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0D5C" w:rsidRPr="00176A05" w:rsidRDefault="00B25A58" w:rsidP="00A1782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76A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6202DD" w:rsidRPr="00176A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176A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 w:rsidR="00C978EA" w:rsidRPr="00176A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A1782C" w:rsidRPr="00176A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E76E6D" w:rsidRPr="00176A05">
        <w:rPr>
          <w:rFonts w:ascii="Times New Roman" w:hAnsi="Times New Roman" w:cs="Times New Roman"/>
          <w:color w:val="000000" w:themeColor="text1"/>
          <w:sz w:val="24"/>
          <w:szCs w:val="24"/>
        </w:rPr>
        <w:t>Assignment of variables</w:t>
      </w:r>
      <w:r w:rsidR="00751306" w:rsidRPr="00176A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tbl>
      <w:tblPr>
        <w:tblW w:w="4870" w:type="pct"/>
        <w:tblInd w:w="-289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557"/>
        <w:gridCol w:w="5539"/>
      </w:tblGrid>
      <w:tr w:rsidR="00176A05" w:rsidRPr="00176A05" w:rsidTr="00AE4BEB">
        <w:trPr>
          <w:trHeight w:val="369"/>
        </w:trPr>
        <w:tc>
          <w:tcPr>
            <w:tcW w:w="157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966F09" w:rsidRPr="00176A05" w:rsidRDefault="00966F09" w:rsidP="00530B3F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342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966F09" w:rsidRPr="00176A05" w:rsidRDefault="00966F09" w:rsidP="00530B3F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Assignment</w:t>
            </w:r>
          </w:p>
        </w:tc>
      </w:tr>
      <w:tr w:rsidR="00176A05" w:rsidRPr="00176A05" w:rsidTr="00AE4BEB">
        <w:trPr>
          <w:trHeight w:val="369"/>
        </w:trPr>
        <w:tc>
          <w:tcPr>
            <w:tcW w:w="1579" w:type="pct"/>
            <w:tcBorders>
              <w:top w:val="single" w:sz="8" w:space="0" w:color="auto"/>
            </w:tcBorders>
            <w:shd w:val="clear" w:color="auto" w:fill="auto"/>
          </w:tcPr>
          <w:p w:rsidR="00966F09" w:rsidRPr="00176A05" w:rsidRDefault="00966F09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PC</w:t>
            </w:r>
          </w:p>
        </w:tc>
        <w:tc>
          <w:tcPr>
            <w:tcW w:w="3421" w:type="pct"/>
            <w:tcBorders>
              <w:top w:val="single" w:sz="8" w:space="0" w:color="auto"/>
            </w:tcBorders>
            <w:shd w:val="clear" w:color="auto" w:fill="auto"/>
          </w:tcPr>
          <w:p w:rsidR="00966F09" w:rsidRPr="00176A05" w:rsidRDefault="00966F09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ntrols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, Cases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176A05" w:rsidRPr="00176A05" w:rsidTr="00AE4BEB">
        <w:trPr>
          <w:trHeight w:val="369"/>
        </w:trPr>
        <w:tc>
          <w:tcPr>
            <w:tcW w:w="1579" w:type="pct"/>
            <w:shd w:val="clear" w:color="auto" w:fill="auto"/>
          </w:tcPr>
          <w:p w:rsidR="00966F09" w:rsidRPr="00176A05" w:rsidRDefault="00966F09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3421" w:type="pct"/>
            <w:shd w:val="clear" w:color="auto" w:fill="auto"/>
          </w:tcPr>
          <w:p w:rsidR="00966F09" w:rsidRPr="00176A05" w:rsidRDefault="00966F09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emale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, Male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176A05" w:rsidRPr="00176A05" w:rsidTr="00AE4BEB">
        <w:trPr>
          <w:trHeight w:val="369"/>
        </w:trPr>
        <w:tc>
          <w:tcPr>
            <w:tcW w:w="1579" w:type="pct"/>
            <w:shd w:val="clear" w:color="auto" w:fill="auto"/>
          </w:tcPr>
          <w:p w:rsidR="00D441DD" w:rsidRPr="00176A05" w:rsidRDefault="00D441DD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e</w:t>
            </w:r>
            <w:r w:rsidR="009C1191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y</w:t>
            </w:r>
          </w:p>
        </w:tc>
        <w:tc>
          <w:tcPr>
            <w:tcW w:w="3421" w:type="pct"/>
            <w:shd w:val="clear" w:color="auto" w:fill="auto"/>
          </w:tcPr>
          <w:p w:rsidR="00D441DD" w:rsidRPr="00176A05" w:rsidRDefault="005A227B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0-</w:t>
            </w:r>
            <w:r w:rsidR="00AA74D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9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= 0,</w:t>
            </w:r>
            <w:r w:rsidR="00516D2A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A74D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≥</w:t>
            </w:r>
            <w:bookmarkStart w:id="0" w:name="_GoBack"/>
            <w:bookmarkEnd w:id="0"/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0 =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176A05" w:rsidRPr="00176A05" w:rsidTr="00AE4BEB">
        <w:trPr>
          <w:trHeight w:val="369"/>
        </w:trPr>
        <w:tc>
          <w:tcPr>
            <w:tcW w:w="1579" w:type="pct"/>
            <w:shd w:val="clear" w:color="auto" w:fill="auto"/>
          </w:tcPr>
          <w:p w:rsidR="00966F09" w:rsidRPr="00176A05" w:rsidRDefault="00966F09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moking history</w:t>
            </w:r>
          </w:p>
        </w:tc>
        <w:tc>
          <w:tcPr>
            <w:tcW w:w="3421" w:type="pct"/>
            <w:shd w:val="clear" w:color="auto" w:fill="auto"/>
          </w:tcPr>
          <w:p w:rsidR="00966F09" w:rsidRPr="00176A05" w:rsidRDefault="00966F09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ever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, Ever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176A05" w:rsidRPr="00176A05" w:rsidTr="00AE4BEB">
        <w:trPr>
          <w:trHeight w:val="369"/>
        </w:trPr>
        <w:tc>
          <w:tcPr>
            <w:tcW w:w="1579" w:type="pct"/>
            <w:shd w:val="clear" w:color="auto" w:fill="auto"/>
          </w:tcPr>
          <w:p w:rsidR="00966F09" w:rsidRPr="00176A05" w:rsidRDefault="00966F09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3421" w:type="pct"/>
            <w:shd w:val="clear" w:color="auto" w:fill="auto"/>
          </w:tcPr>
          <w:p w:rsidR="00966F09" w:rsidRPr="00176A05" w:rsidRDefault="00966F09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o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, Yes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176A05" w:rsidRPr="00176A05" w:rsidTr="00AE4BEB">
        <w:trPr>
          <w:trHeight w:val="369"/>
        </w:trPr>
        <w:tc>
          <w:tcPr>
            <w:tcW w:w="1579" w:type="pct"/>
            <w:shd w:val="clear" w:color="auto" w:fill="auto"/>
          </w:tcPr>
          <w:p w:rsidR="00966F09" w:rsidRPr="00176A05" w:rsidRDefault="00966F09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ronary artery disease</w:t>
            </w:r>
          </w:p>
        </w:tc>
        <w:tc>
          <w:tcPr>
            <w:tcW w:w="3421" w:type="pct"/>
            <w:shd w:val="clear" w:color="auto" w:fill="auto"/>
          </w:tcPr>
          <w:p w:rsidR="00966F09" w:rsidRPr="00176A05" w:rsidRDefault="00966F09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o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, Yes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176A05" w:rsidRPr="00176A05" w:rsidTr="00AE4BEB">
        <w:trPr>
          <w:trHeight w:val="369"/>
        </w:trPr>
        <w:tc>
          <w:tcPr>
            <w:tcW w:w="1579" w:type="pct"/>
            <w:shd w:val="clear" w:color="auto" w:fill="auto"/>
          </w:tcPr>
          <w:p w:rsidR="00966F09" w:rsidRPr="00176A05" w:rsidRDefault="00966F09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3421" w:type="pct"/>
            <w:shd w:val="clear" w:color="auto" w:fill="auto"/>
          </w:tcPr>
          <w:p w:rsidR="00966F09" w:rsidRPr="00176A05" w:rsidRDefault="00966F09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o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, Yes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176A05" w:rsidRPr="00176A05" w:rsidTr="00AE4BEB">
        <w:trPr>
          <w:trHeight w:val="369"/>
        </w:trPr>
        <w:tc>
          <w:tcPr>
            <w:tcW w:w="1579" w:type="pct"/>
            <w:shd w:val="clear" w:color="auto" w:fill="auto"/>
          </w:tcPr>
          <w:p w:rsidR="00966F09" w:rsidRPr="00176A05" w:rsidRDefault="00966F09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PD</w:t>
            </w:r>
          </w:p>
        </w:tc>
        <w:tc>
          <w:tcPr>
            <w:tcW w:w="3421" w:type="pct"/>
            <w:shd w:val="clear" w:color="auto" w:fill="auto"/>
          </w:tcPr>
          <w:p w:rsidR="00966F09" w:rsidRPr="00176A05" w:rsidRDefault="00966F09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o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, Yes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176A05" w:rsidRPr="00176A05" w:rsidTr="00AE4BEB">
        <w:trPr>
          <w:trHeight w:val="369"/>
        </w:trPr>
        <w:tc>
          <w:tcPr>
            <w:tcW w:w="1579" w:type="pct"/>
            <w:shd w:val="clear" w:color="auto" w:fill="auto"/>
          </w:tcPr>
          <w:p w:rsidR="00966F09" w:rsidRPr="00176A05" w:rsidRDefault="00966F09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umor site</w:t>
            </w:r>
          </w:p>
        </w:tc>
        <w:tc>
          <w:tcPr>
            <w:tcW w:w="3421" w:type="pct"/>
            <w:shd w:val="clear" w:color="auto" w:fill="auto"/>
          </w:tcPr>
          <w:p w:rsidR="00966F09" w:rsidRPr="00176A05" w:rsidRDefault="008F1DEE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U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L </w:t>
            </w:r>
            <w:r w:rsidR="00966F09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66F09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, </w:t>
            </w:r>
            <w:r w:rsidR="002D2253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RML </w:t>
            </w:r>
            <w:r w:rsidR="00966F09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66F09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, </w:t>
            </w:r>
            <w:r w:rsidR="00301058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LL</w:t>
            </w:r>
            <w:r w:rsidR="00BE33F1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66F09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66F09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,</w:t>
            </w:r>
          </w:p>
          <w:p w:rsidR="00966F09" w:rsidRPr="00176A05" w:rsidRDefault="00292BC1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UL</w:t>
            </w:r>
            <w:r w:rsidR="00301058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66F09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66F09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,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LLL </w:t>
            </w:r>
            <w:r w:rsidR="00966F09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66F09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76A05" w:rsidRPr="00176A05" w:rsidTr="00AE4BEB">
        <w:trPr>
          <w:trHeight w:val="369"/>
        </w:trPr>
        <w:tc>
          <w:tcPr>
            <w:tcW w:w="1579" w:type="pct"/>
            <w:shd w:val="clear" w:color="auto" w:fill="auto"/>
          </w:tcPr>
          <w:p w:rsidR="00966F09" w:rsidRPr="00176A05" w:rsidRDefault="00966F09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istology</w:t>
            </w:r>
          </w:p>
        </w:tc>
        <w:tc>
          <w:tcPr>
            <w:tcW w:w="3421" w:type="pct"/>
            <w:shd w:val="clear" w:color="auto" w:fill="auto"/>
          </w:tcPr>
          <w:p w:rsidR="00966F09" w:rsidRPr="00176A05" w:rsidRDefault="00966F09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denocarcinoma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, Squamous cell carcinoma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176A05" w:rsidRPr="00176A05" w:rsidTr="00AE4BEB">
        <w:trPr>
          <w:trHeight w:val="369"/>
        </w:trPr>
        <w:tc>
          <w:tcPr>
            <w:tcW w:w="1579" w:type="pct"/>
            <w:shd w:val="clear" w:color="auto" w:fill="auto"/>
          </w:tcPr>
          <w:p w:rsidR="00966F09" w:rsidRPr="00176A05" w:rsidRDefault="00966F09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linical stage</w:t>
            </w:r>
          </w:p>
        </w:tc>
        <w:tc>
          <w:tcPr>
            <w:tcW w:w="3421" w:type="pct"/>
            <w:shd w:val="clear" w:color="auto" w:fill="auto"/>
          </w:tcPr>
          <w:p w:rsidR="00966F09" w:rsidRPr="00176A05" w:rsidRDefault="00D470D0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Ⅰ</w:t>
            </w:r>
            <w:r w:rsidR="006E3DB9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66F09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66F09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66F09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,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Ⅰ</w:t>
            </w:r>
            <w:r w:rsidR="006E3DB9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66F09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66F09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66F09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,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Ⅱ</w:t>
            </w:r>
            <w:r w:rsidR="006E3DB9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66F09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66F09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66F09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,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Ⅱ</w:t>
            </w:r>
            <w:r w:rsidR="006E3DB9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66F09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66F09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66F09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176A05" w:rsidRPr="00176A05" w:rsidTr="00AE4BEB">
        <w:trPr>
          <w:trHeight w:val="347"/>
        </w:trPr>
        <w:tc>
          <w:tcPr>
            <w:tcW w:w="1579" w:type="pct"/>
            <w:shd w:val="clear" w:color="auto" w:fill="auto"/>
          </w:tcPr>
          <w:p w:rsidR="00966F09" w:rsidRPr="00176A05" w:rsidRDefault="00966F09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urgical procedure</w:t>
            </w:r>
          </w:p>
        </w:tc>
        <w:tc>
          <w:tcPr>
            <w:tcW w:w="3421" w:type="pct"/>
            <w:shd w:val="clear" w:color="auto" w:fill="auto"/>
          </w:tcPr>
          <w:p w:rsidR="00966F09" w:rsidRPr="00176A05" w:rsidRDefault="00966F09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ublobectomy</w:t>
            </w:r>
            <w:proofErr w:type="spellEnd"/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, Lobectomy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176A05" w:rsidRPr="00176A05" w:rsidTr="00AE4BEB">
        <w:trPr>
          <w:trHeight w:val="347"/>
        </w:trPr>
        <w:tc>
          <w:tcPr>
            <w:tcW w:w="1579" w:type="pct"/>
            <w:shd w:val="clear" w:color="auto" w:fill="auto"/>
          </w:tcPr>
          <w:p w:rsidR="00966F09" w:rsidRPr="00176A05" w:rsidRDefault="00966F09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perative time</w:t>
            </w:r>
            <w:r w:rsidR="00317629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min</w:t>
            </w:r>
          </w:p>
        </w:tc>
        <w:tc>
          <w:tcPr>
            <w:tcW w:w="3421" w:type="pct"/>
            <w:shd w:val="clear" w:color="auto" w:fill="auto"/>
          </w:tcPr>
          <w:p w:rsidR="00966F09" w:rsidRPr="00176A05" w:rsidRDefault="00966F09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120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, ≥120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D441DD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176A05" w:rsidRPr="00176A05" w:rsidTr="00AE4BEB">
        <w:trPr>
          <w:trHeight w:val="347"/>
        </w:trPr>
        <w:tc>
          <w:tcPr>
            <w:tcW w:w="1579" w:type="pct"/>
            <w:shd w:val="clear" w:color="auto" w:fill="auto"/>
          </w:tcPr>
          <w:p w:rsidR="00FD7C83" w:rsidRPr="00176A05" w:rsidRDefault="002B470C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lbumin</w:t>
            </w:r>
            <w:r w:rsidR="00317629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g/L</w:t>
            </w:r>
          </w:p>
        </w:tc>
        <w:tc>
          <w:tcPr>
            <w:tcW w:w="3421" w:type="pct"/>
            <w:shd w:val="clear" w:color="auto" w:fill="auto"/>
          </w:tcPr>
          <w:p w:rsidR="00FD7C83" w:rsidRPr="00176A05" w:rsidRDefault="002B470C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≥40 = 0, &lt;40 = 1</w:t>
            </w:r>
          </w:p>
        </w:tc>
      </w:tr>
      <w:tr w:rsidR="00176A05" w:rsidRPr="00176A05" w:rsidTr="00AE4BEB">
        <w:trPr>
          <w:trHeight w:val="347"/>
        </w:trPr>
        <w:tc>
          <w:tcPr>
            <w:tcW w:w="1579" w:type="pct"/>
            <w:shd w:val="clear" w:color="auto" w:fill="auto"/>
          </w:tcPr>
          <w:p w:rsidR="00FD7C83" w:rsidRPr="00176A05" w:rsidRDefault="002B470C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emoglobin</w:t>
            </w:r>
            <w:r w:rsidR="00317629"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g/L</w:t>
            </w:r>
          </w:p>
        </w:tc>
        <w:tc>
          <w:tcPr>
            <w:tcW w:w="3421" w:type="pct"/>
            <w:shd w:val="clear" w:color="auto" w:fill="auto"/>
          </w:tcPr>
          <w:p w:rsidR="00FD7C83" w:rsidRPr="00176A05" w:rsidRDefault="002B470C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≥120 = 0, &lt;120 = 1</w:t>
            </w:r>
          </w:p>
        </w:tc>
      </w:tr>
      <w:tr w:rsidR="00176A05" w:rsidRPr="00176A05" w:rsidTr="00AE4BEB">
        <w:trPr>
          <w:trHeight w:val="347"/>
        </w:trPr>
        <w:tc>
          <w:tcPr>
            <w:tcW w:w="1579" w:type="pct"/>
            <w:shd w:val="clear" w:color="auto" w:fill="auto"/>
          </w:tcPr>
          <w:p w:rsidR="00FD7C83" w:rsidRPr="00176A05" w:rsidRDefault="007863D4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VC, %</w:t>
            </w:r>
            <w:proofErr w:type="spellStart"/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ed</w:t>
            </w:r>
            <w:proofErr w:type="spellEnd"/>
          </w:p>
        </w:tc>
        <w:tc>
          <w:tcPr>
            <w:tcW w:w="3421" w:type="pct"/>
            <w:shd w:val="clear" w:color="auto" w:fill="auto"/>
          </w:tcPr>
          <w:p w:rsidR="00FD7C83" w:rsidRPr="00176A05" w:rsidRDefault="00095195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≥80 = 0, &lt;80 = 1</w:t>
            </w:r>
          </w:p>
        </w:tc>
      </w:tr>
      <w:tr w:rsidR="00176A05" w:rsidRPr="00176A05" w:rsidTr="00AE4BEB">
        <w:trPr>
          <w:trHeight w:val="347"/>
        </w:trPr>
        <w:tc>
          <w:tcPr>
            <w:tcW w:w="1579" w:type="pct"/>
            <w:shd w:val="clear" w:color="auto" w:fill="auto"/>
          </w:tcPr>
          <w:p w:rsidR="00FD7C83" w:rsidRPr="00176A05" w:rsidRDefault="007863D4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EV1, %</w:t>
            </w:r>
            <w:proofErr w:type="spellStart"/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ed</w:t>
            </w:r>
            <w:proofErr w:type="spellEnd"/>
          </w:p>
        </w:tc>
        <w:tc>
          <w:tcPr>
            <w:tcW w:w="3421" w:type="pct"/>
            <w:shd w:val="clear" w:color="auto" w:fill="auto"/>
          </w:tcPr>
          <w:p w:rsidR="00FD7C83" w:rsidRPr="00176A05" w:rsidRDefault="00095195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≥80 = 0, &lt;80 = 1</w:t>
            </w:r>
          </w:p>
        </w:tc>
      </w:tr>
      <w:tr w:rsidR="00176A05" w:rsidRPr="00176A05" w:rsidTr="00AE4BEB">
        <w:trPr>
          <w:trHeight w:val="347"/>
        </w:trPr>
        <w:tc>
          <w:tcPr>
            <w:tcW w:w="1579" w:type="pct"/>
            <w:shd w:val="clear" w:color="auto" w:fill="auto"/>
          </w:tcPr>
          <w:p w:rsidR="00FD7C83" w:rsidRPr="00176A05" w:rsidRDefault="007863D4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LCO, %</w:t>
            </w:r>
            <w:proofErr w:type="spellStart"/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ed</w:t>
            </w:r>
            <w:proofErr w:type="spellEnd"/>
          </w:p>
        </w:tc>
        <w:tc>
          <w:tcPr>
            <w:tcW w:w="3421" w:type="pct"/>
            <w:shd w:val="clear" w:color="auto" w:fill="auto"/>
          </w:tcPr>
          <w:p w:rsidR="00FD7C83" w:rsidRPr="00176A05" w:rsidRDefault="00095195" w:rsidP="00530B3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6A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≥80 = 0, &lt;80 = 1</w:t>
            </w:r>
          </w:p>
        </w:tc>
      </w:tr>
    </w:tbl>
    <w:p w:rsidR="00DC15C2" w:rsidRPr="00176A05" w:rsidRDefault="003F0E24" w:rsidP="00D90631">
      <w:pPr>
        <w:jc w:val="left"/>
        <w:rPr>
          <w:rFonts w:ascii="Calibri" w:hAnsi="Calibri" w:cs="Calibri"/>
          <w:color w:val="000000" w:themeColor="text1"/>
          <w:sz w:val="22"/>
        </w:rPr>
      </w:pPr>
      <w:r w:rsidRPr="00176A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PC, </w:t>
      </w:r>
      <w:r w:rsidR="00DF01AF" w:rsidRPr="00176A05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176A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stoperative pulmonary complication; </w:t>
      </w:r>
      <w:r w:rsidR="006202DD" w:rsidRPr="00176A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PD, chronic obstructive pulmonary disease; </w:t>
      </w:r>
      <w:r w:rsidR="008F1DEE" w:rsidRPr="00176A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UL, right upper lobe; RML, right middle lobe; RLL, right lower lobe; LUL, left upper lobe; LLL, left lower lobe; </w:t>
      </w:r>
      <w:r w:rsidRPr="00176A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VC, forced vital capacity; % </w:t>
      </w:r>
      <w:proofErr w:type="spellStart"/>
      <w:r w:rsidRPr="00176A05">
        <w:rPr>
          <w:rFonts w:ascii="Times New Roman" w:hAnsi="Times New Roman" w:cs="Times New Roman"/>
          <w:color w:val="000000" w:themeColor="text1"/>
          <w:sz w:val="24"/>
          <w:szCs w:val="24"/>
        </w:rPr>
        <w:t>pred</w:t>
      </w:r>
      <w:proofErr w:type="spellEnd"/>
      <w:r w:rsidRPr="00176A05">
        <w:rPr>
          <w:rFonts w:ascii="Times New Roman" w:hAnsi="Times New Roman" w:cs="Times New Roman"/>
          <w:color w:val="000000" w:themeColor="text1"/>
          <w:sz w:val="24"/>
          <w:szCs w:val="24"/>
        </w:rPr>
        <w:t>, percentage of the predicted value; FEV1, forced expiratory volume in one second; DLCO, carbon monoxide diffusing capacity of the lung.</w:t>
      </w:r>
      <w:r w:rsidRPr="00176A05">
        <w:rPr>
          <w:rFonts w:ascii="Calibri" w:hAnsi="Calibri" w:cs="Calibri"/>
          <w:color w:val="000000" w:themeColor="text1"/>
          <w:sz w:val="22"/>
        </w:rPr>
        <w:t xml:space="preserve"> </w:t>
      </w:r>
    </w:p>
    <w:sectPr w:rsidR="00DC15C2" w:rsidRPr="00176A05" w:rsidSect="00C440F6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07A2" w:rsidRDefault="00F307A2" w:rsidP="00BA09E2">
      <w:r>
        <w:separator/>
      </w:r>
    </w:p>
  </w:endnote>
  <w:endnote w:type="continuationSeparator" w:id="0">
    <w:p w:rsidR="00F307A2" w:rsidRDefault="00F307A2" w:rsidP="00BA0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07A2" w:rsidRDefault="00F307A2" w:rsidP="00BA09E2">
      <w:r>
        <w:separator/>
      </w:r>
    </w:p>
  </w:footnote>
  <w:footnote w:type="continuationSeparator" w:id="0">
    <w:p w:rsidR="00F307A2" w:rsidRDefault="00F307A2" w:rsidP="00BA09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92D"/>
    <w:rsid w:val="00001CA3"/>
    <w:rsid w:val="000113DA"/>
    <w:rsid w:val="00024905"/>
    <w:rsid w:val="00036C17"/>
    <w:rsid w:val="00037562"/>
    <w:rsid w:val="00053300"/>
    <w:rsid w:val="000544C3"/>
    <w:rsid w:val="000611B0"/>
    <w:rsid w:val="000815C5"/>
    <w:rsid w:val="0008202F"/>
    <w:rsid w:val="00090D2A"/>
    <w:rsid w:val="000945C5"/>
    <w:rsid w:val="00095195"/>
    <w:rsid w:val="00096961"/>
    <w:rsid w:val="000A4CF5"/>
    <w:rsid w:val="000A639D"/>
    <w:rsid w:val="000B0574"/>
    <w:rsid w:val="000D2173"/>
    <w:rsid w:val="000D35DC"/>
    <w:rsid w:val="000D48D1"/>
    <w:rsid w:val="000E71A1"/>
    <w:rsid w:val="000F3495"/>
    <w:rsid w:val="000F5521"/>
    <w:rsid w:val="00116408"/>
    <w:rsid w:val="00124281"/>
    <w:rsid w:val="00155AC0"/>
    <w:rsid w:val="001661C3"/>
    <w:rsid w:val="0017356A"/>
    <w:rsid w:val="00176A05"/>
    <w:rsid w:val="0018100F"/>
    <w:rsid w:val="001856FA"/>
    <w:rsid w:val="0019371C"/>
    <w:rsid w:val="001A6D6C"/>
    <w:rsid w:val="001B18A3"/>
    <w:rsid w:val="001B745B"/>
    <w:rsid w:val="001B7D09"/>
    <w:rsid w:val="001C6EBD"/>
    <w:rsid w:val="001C7DC4"/>
    <w:rsid w:val="001D0B4C"/>
    <w:rsid w:val="00200367"/>
    <w:rsid w:val="00244F6E"/>
    <w:rsid w:val="002567B2"/>
    <w:rsid w:val="00261CD5"/>
    <w:rsid w:val="0026429C"/>
    <w:rsid w:val="002858D6"/>
    <w:rsid w:val="00286870"/>
    <w:rsid w:val="00292BC1"/>
    <w:rsid w:val="00295991"/>
    <w:rsid w:val="002A729B"/>
    <w:rsid w:val="002B0D4B"/>
    <w:rsid w:val="002B33AA"/>
    <w:rsid w:val="002B470C"/>
    <w:rsid w:val="002B4FA2"/>
    <w:rsid w:val="002C5E03"/>
    <w:rsid w:val="002D1FB0"/>
    <w:rsid w:val="002D2253"/>
    <w:rsid w:val="002D5699"/>
    <w:rsid w:val="002E1596"/>
    <w:rsid w:val="002F2BBB"/>
    <w:rsid w:val="00301058"/>
    <w:rsid w:val="003148B1"/>
    <w:rsid w:val="00316F75"/>
    <w:rsid w:val="00317629"/>
    <w:rsid w:val="003224CA"/>
    <w:rsid w:val="00343379"/>
    <w:rsid w:val="003569AC"/>
    <w:rsid w:val="00394B17"/>
    <w:rsid w:val="003A0964"/>
    <w:rsid w:val="003A11A5"/>
    <w:rsid w:val="003A2358"/>
    <w:rsid w:val="003A386F"/>
    <w:rsid w:val="003B4F3C"/>
    <w:rsid w:val="003C0850"/>
    <w:rsid w:val="003C2042"/>
    <w:rsid w:val="003F005C"/>
    <w:rsid w:val="003F0E24"/>
    <w:rsid w:val="003F1E05"/>
    <w:rsid w:val="0042345B"/>
    <w:rsid w:val="0042609F"/>
    <w:rsid w:val="00431CFD"/>
    <w:rsid w:val="00442CD4"/>
    <w:rsid w:val="00460238"/>
    <w:rsid w:val="00480D5C"/>
    <w:rsid w:val="0049688B"/>
    <w:rsid w:val="004A2757"/>
    <w:rsid w:val="004D6080"/>
    <w:rsid w:val="004E16B4"/>
    <w:rsid w:val="004F12A0"/>
    <w:rsid w:val="004F176D"/>
    <w:rsid w:val="004F3368"/>
    <w:rsid w:val="0050068A"/>
    <w:rsid w:val="00516D2A"/>
    <w:rsid w:val="00520366"/>
    <w:rsid w:val="0052308B"/>
    <w:rsid w:val="005248A2"/>
    <w:rsid w:val="005279AF"/>
    <w:rsid w:val="0053110B"/>
    <w:rsid w:val="00552B08"/>
    <w:rsid w:val="00577590"/>
    <w:rsid w:val="00585BD1"/>
    <w:rsid w:val="005917B3"/>
    <w:rsid w:val="00592D6C"/>
    <w:rsid w:val="00594A03"/>
    <w:rsid w:val="005A227B"/>
    <w:rsid w:val="005A39D4"/>
    <w:rsid w:val="005B3323"/>
    <w:rsid w:val="005D32D3"/>
    <w:rsid w:val="005D3564"/>
    <w:rsid w:val="0060297A"/>
    <w:rsid w:val="006202DD"/>
    <w:rsid w:val="0063750D"/>
    <w:rsid w:val="00647772"/>
    <w:rsid w:val="006512E0"/>
    <w:rsid w:val="00654975"/>
    <w:rsid w:val="006767DA"/>
    <w:rsid w:val="00696317"/>
    <w:rsid w:val="006A4C53"/>
    <w:rsid w:val="006B599D"/>
    <w:rsid w:val="006D669E"/>
    <w:rsid w:val="006D7BA3"/>
    <w:rsid w:val="006E3DB9"/>
    <w:rsid w:val="006F469A"/>
    <w:rsid w:val="006F7AAF"/>
    <w:rsid w:val="007133D8"/>
    <w:rsid w:val="00716F08"/>
    <w:rsid w:val="00717239"/>
    <w:rsid w:val="007210FE"/>
    <w:rsid w:val="00751306"/>
    <w:rsid w:val="007523CD"/>
    <w:rsid w:val="00753E0A"/>
    <w:rsid w:val="007863D4"/>
    <w:rsid w:val="0079207E"/>
    <w:rsid w:val="0079241E"/>
    <w:rsid w:val="007A773D"/>
    <w:rsid w:val="007B26C7"/>
    <w:rsid w:val="007C4F1C"/>
    <w:rsid w:val="007D592D"/>
    <w:rsid w:val="00806501"/>
    <w:rsid w:val="00812226"/>
    <w:rsid w:val="00820DDD"/>
    <w:rsid w:val="00823EDD"/>
    <w:rsid w:val="0083102C"/>
    <w:rsid w:val="00831F6C"/>
    <w:rsid w:val="00842261"/>
    <w:rsid w:val="00872756"/>
    <w:rsid w:val="00875DEE"/>
    <w:rsid w:val="00886AC2"/>
    <w:rsid w:val="00892BA0"/>
    <w:rsid w:val="008B7B80"/>
    <w:rsid w:val="008D3DCE"/>
    <w:rsid w:val="008D5315"/>
    <w:rsid w:val="008E77BB"/>
    <w:rsid w:val="008F1DEE"/>
    <w:rsid w:val="0090014C"/>
    <w:rsid w:val="0090162D"/>
    <w:rsid w:val="00904884"/>
    <w:rsid w:val="009437EA"/>
    <w:rsid w:val="009513A6"/>
    <w:rsid w:val="00961B4E"/>
    <w:rsid w:val="00966F09"/>
    <w:rsid w:val="00985758"/>
    <w:rsid w:val="009A0E5B"/>
    <w:rsid w:val="009A3DC7"/>
    <w:rsid w:val="009A64AA"/>
    <w:rsid w:val="009B45A7"/>
    <w:rsid w:val="009C1191"/>
    <w:rsid w:val="009C39B6"/>
    <w:rsid w:val="009D0D2F"/>
    <w:rsid w:val="009E097F"/>
    <w:rsid w:val="009E4001"/>
    <w:rsid w:val="00A014A0"/>
    <w:rsid w:val="00A12F2F"/>
    <w:rsid w:val="00A15BAA"/>
    <w:rsid w:val="00A1782C"/>
    <w:rsid w:val="00A2596C"/>
    <w:rsid w:val="00A45116"/>
    <w:rsid w:val="00A521EC"/>
    <w:rsid w:val="00A550B0"/>
    <w:rsid w:val="00A56400"/>
    <w:rsid w:val="00A57D3E"/>
    <w:rsid w:val="00A61BC0"/>
    <w:rsid w:val="00A70816"/>
    <w:rsid w:val="00A71E65"/>
    <w:rsid w:val="00A814B2"/>
    <w:rsid w:val="00AA35E0"/>
    <w:rsid w:val="00AA74D8"/>
    <w:rsid w:val="00AA7CF1"/>
    <w:rsid w:val="00AD36FD"/>
    <w:rsid w:val="00AE4BEB"/>
    <w:rsid w:val="00AE6884"/>
    <w:rsid w:val="00AF6FB7"/>
    <w:rsid w:val="00B0347B"/>
    <w:rsid w:val="00B06F3C"/>
    <w:rsid w:val="00B25A58"/>
    <w:rsid w:val="00B50786"/>
    <w:rsid w:val="00B90F41"/>
    <w:rsid w:val="00BA09E2"/>
    <w:rsid w:val="00BB1F99"/>
    <w:rsid w:val="00BE1760"/>
    <w:rsid w:val="00BE33F1"/>
    <w:rsid w:val="00BE7E02"/>
    <w:rsid w:val="00BF2D6E"/>
    <w:rsid w:val="00BF429B"/>
    <w:rsid w:val="00C13716"/>
    <w:rsid w:val="00C30D7A"/>
    <w:rsid w:val="00C37676"/>
    <w:rsid w:val="00C440F6"/>
    <w:rsid w:val="00C63D8C"/>
    <w:rsid w:val="00C85F61"/>
    <w:rsid w:val="00C978EA"/>
    <w:rsid w:val="00CB2128"/>
    <w:rsid w:val="00CC7DFD"/>
    <w:rsid w:val="00CD470D"/>
    <w:rsid w:val="00CE4CA4"/>
    <w:rsid w:val="00CF34E8"/>
    <w:rsid w:val="00D00165"/>
    <w:rsid w:val="00D00A97"/>
    <w:rsid w:val="00D166EE"/>
    <w:rsid w:val="00D16A97"/>
    <w:rsid w:val="00D441DD"/>
    <w:rsid w:val="00D44A02"/>
    <w:rsid w:val="00D463C6"/>
    <w:rsid w:val="00D470D0"/>
    <w:rsid w:val="00D61C2D"/>
    <w:rsid w:val="00D6220B"/>
    <w:rsid w:val="00D853E2"/>
    <w:rsid w:val="00D861BE"/>
    <w:rsid w:val="00D90631"/>
    <w:rsid w:val="00D93486"/>
    <w:rsid w:val="00D96A65"/>
    <w:rsid w:val="00DA02DE"/>
    <w:rsid w:val="00DA6A4F"/>
    <w:rsid w:val="00DA7352"/>
    <w:rsid w:val="00DB29C4"/>
    <w:rsid w:val="00DB4CE1"/>
    <w:rsid w:val="00DC120A"/>
    <w:rsid w:val="00DC15C2"/>
    <w:rsid w:val="00DD719D"/>
    <w:rsid w:val="00DE399E"/>
    <w:rsid w:val="00DE4D83"/>
    <w:rsid w:val="00DF01AF"/>
    <w:rsid w:val="00DF30AD"/>
    <w:rsid w:val="00DF5B81"/>
    <w:rsid w:val="00E12379"/>
    <w:rsid w:val="00E2436E"/>
    <w:rsid w:val="00E42197"/>
    <w:rsid w:val="00E52058"/>
    <w:rsid w:val="00E5786C"/>
    <w:rsid w:val="00E6425F"/>
    <w:rsid w:val="00E644D5"/>
    <w:rsid w:val="00E76E6D"/>
    <w:rsid w:val="00E80E87"/>
    <w:rsid w:val="00EB01A3"/>
    <w:rsid w:val="00EB526F"/>
    <w:rsid w:val="00EF36A0"/>
    <w:rsid w:val="00F12992"/>
    <w:rsid w:val="00F27439"/>
    <w:rsid w:val="00F307A2"/>
    <w:rsid w:val="00F33341"/>
    <w:rsid w:val="00F4412A"/>
    <w:rsid w:val="00F81D17"/>
    <w:rsid w:val="00FD128B"/>
    <w:rsid w:val="00FD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FA8604"/>
  <w15:chartTrackingRefBased/>
  <w15:docId w15:val="{C12C969F-973D-447F-9F5E-54F0C9217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66F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06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09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09E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09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09E2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480D5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80D5C"/>
    <w:rPr>
      <w:rFonts w:ascii="等线" w:eastAsia="等线" w:hAnsi="等线"/>
      <w:noProof/>
      <w:sz w:val="20"/>
    </w:rPr>
  </w:style>
  <w:style w:type="table" w:customStyle="1" w:styleId="1">
    <w:name w:val="网格型1"/>
    <w:basedOn w:val="a1"/>
    <w:next w:val="a3"/>
    <w:uiPriority w:val="39"/>
    <w:qFormat/>
    <w:rsid w:val="00CF34E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next w:val="a3"/>
    <w:uiPriority w:val="39"/>
    <w:qFormat/>
    <w:rsid w:val="009B45A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5A227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0EB368-5B36-4D1D-969B-18F2FED9AC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uthor</cp:lastModifiedBy>
  <cp:revision>1059</cp:revision>
  <dcterms:created xsi:type="dcterms:W3CDTF">2023-04-16T06:25:00Z</dcterms:created>
  <dcterms:modified xsi:type="dcterms:W3CDTF">2023-09-13T10:11:00Z</dcterms:modified>
</cp:coreProperties>
</file>